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07D48" w14:textId="09D3D4FA" w:rsidR="006A57E7" w:rsidRDefault="006F5669" w:rsidP="00D67A02">
      <w:pPr>
        <w:jc w:val="both"/>
        <w:rPr>
          <w:rStyle w:val="normaltextrun"/>
          <w:rFonts w:ascii="Arial" w:hAnsi="Arial" w:cs="Arial"/>
          <w:b/>
          <w:bCs/>
          <w:color w:val="000000"/>
        </w:rPr>
      </w:pPr>
      <w:r>
        <w:rPr>
          <w:rStyle w:val="normaltextrun"/>
          <w:rFonts w:ascii="Arial" w:hAnsi="Arial" w:cs="Arial"/>
          <w:b/>
          <w:bCs/>
          <w:color w:val="000000"/>
        </w:rPr>
        <w:t xml:space="preserve">Table </w:t>
      </w:r>
      <w:r w:rsidR="00862AB8">
        <w:rPr>
          <w:rStyle w:val="normaltextrun"/>
          <w:rFonts w:ascii="Arial" w:hAnsi="Arial" w:cs="Arial"/>
          <w:b/>
          <w:bCs/>
          <w:color w:val="000000"/>
        </w:rPr>
        <w:t>S</w:t>
      </w:r>
      <w:r w:rsidR="0077010A">
        <w:rPr>
          <w:rStyle w:val="normaltextrun"/>
          <w:rFonts w:ascii="Arial" w:hAnsi="Arial" w:cs="Arial"/>
          <w:b/>
          <w:bCs/>
          <w:color w:val="000000"/>
        </w:rPr>
        <w:t>1</w:t>
      </w:r>
      <w:r>
        <w:rPr>
          <w:rStyle w:val="normaltextrun"/>
          <w:rFonts w:ascii="Arial" w:hAnsi="Arial" w:cs="Arial"/>
          <w:b/>
          <w:bCs/>
          <w:color w:val="000000"/>
        </w:rPr>
        <w:t>. Comparative analysis of I-V relationships and excitability in male and female anterior and posterior IC neurons.</w:t>
      </w:r>
    </w:p>
    <w:p w14:paraId="20C311CB" w14:textId="77777777" w:rsidR="006F5669" w:rsidRDefault="006F5669" w:rsidP="006F5669">
      <w:pPr>
        <w:rPr>
          <w:rStyle w:val="normaltextrun"/>
          <w:rFonts w:ascii="Arial" w:hAnsi="Arial" w:cs="Arial"/>
          <w:b/>
          <w:bCs/>
          <w:color w:val="00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708"/>
        <w:gridCol w:w="991"/>
        <w:gridCol w:w="851"/>
        <w:gridCol w:w="776"/>
        <w:gridCol w:w="693"/>
        <w:gridCol w:w="1108"/>
        <w:gridCol w:w="870"/>
        <w:gridCol w:w="691"/>
        <w:gridCol w:w="1094"/>
        <w:gridCol w:w="146"/>
      </w:tblGrid>
      <w:tr w:rsidR="00E92D6E" w:rsidRPr="00837E53" w14:paraId="5BFF01C5" w14:textId="77777777" w:rsidTr="00E92D6E">
        <w:trPr>
          <w:gridAfter w:val="1"/>
          <w:wAfter w:w="76" w:type="pct"/>
          <w:trHeight w:val="447"/>
        </w:trPr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5C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Measure 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</w: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(unit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7D1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rea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C1A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Injected 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  <w:t>current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</w: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(pA)</w:t>
            </w:r>
          </w:p>
        </w:tc>
        <w:tc>
          <w:tcPr>
            <w:tcW w:w="120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3B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LE</w:t>
            </w:r>
          </w:p>
        </w:tc>
        <w:tc>
          <w:tcPr>
            <w:tcW w:w="138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64F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EMALE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D73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 value </w:t>
            </w: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 xml:space="preserve">Multiple Mann-Whitney </w:t>
            </w:r>
            <w:r w:rsidRPr="00837E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Unpaired t test</w:t>
            </w:r>
          </w:p>
        </w:tc>
      </w:tr>
      <w:tr w:rsidR="00E92D6E" w:rsidRPr="00837E53" w14:paraId="37133819" w14:textId="77777777" w:rsidTr="00E92D6E">
        <w:trPr>
          <w:trHeight w:val="447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CEC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F3C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799B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20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1EB4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38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150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C95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43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E92D6E" w:rsidRPr="00837E53" w14:paraId="57D8F83C" w14:textId="77777777" w:rsidTr="00E92D6E">
        <w:trPr>
          <w:trHeight w:val="447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EE4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C3E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781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38F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ea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EB5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79F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</w:t>
            </w:r>
            <w:r w:rsidR="00E92D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E14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ea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635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BE3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</w:t>
            </w:r>
            <w:r w:rsidR="00E92D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N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8FF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76" w:type="pct"/>
            <w:vAlign w:val="center"/>
            <w:hideMark/>
          </w:tcPr>
          <w:p w14:paraId="700DADFF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CEF1F8C" w14:textId="77777777" w:rsidTr="00E92D6E">
        <w:trPr>
          <w:trHeight w:val="448"/>
        </w:trPr>
        <w:tc>
          <w:tcPr>
            <w:tcW w:w="8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058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Voltage changes per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current step</w:t>
            </w: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(ΔVm)</w:t>
            </w: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6C1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I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D2E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BCF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0.5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2F8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28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D39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0C4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8.9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605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5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1EE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5A1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4</w:t>
            </w:r>
          </w:p>
        </w:tc>
        <w:tc>
          <w:tcPr>
            <w:tcW w:w="76" w:type="pct"/>
            <w:vAlign w:val="center"/>
            <w:hideMark/>
          </w:tcPr>
          <w:p w14:paraId="25E5D37D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A3F8C0C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A467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AF1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4B2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526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7.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5D2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96E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436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6.1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DF3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22C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945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14:paraId="104BE291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D0C5E6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C8B1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C0C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A6E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FDB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4.8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B48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088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FD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2.9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40B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FBCB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AB9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76" w:type="pct"/>
            <w:vAlign w:val="center"/>
            <w:hideMark/>
          </w:tcPr>
          <w:p w14:paraId="0F2DD9E2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0D63427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EBB8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451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964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503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1.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6F6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7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533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E5D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0.0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0FB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E81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B98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14:paraId="3A2CB987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BD925A1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B9A4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75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62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953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8.5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85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328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175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6.7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7A0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600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9AF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</w:t>
            </w:r>
          </w:p>
        </w:tc>
        <w:tc>
          <w:tcPr>
            <w:tcW w:w="76" w:type="pct"/>
            <w:vAlign w:val="center"/>
            <w:hideMark/>
          </w:tcPr>
          <w:p w14:paraId="40176060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468921F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57AC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36C8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0B4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7E1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4.7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E82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3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426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B38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3.3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C4C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9B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80B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76" w:type="pct"/>
            <w:vAlign w:val="center"/>
            <w:hideMark/>
          </w:tcPr>
          <w:p w14:paraId="20B1E9F1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3FC32B0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AABB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80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7DC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F6C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0.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5F6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B8D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532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850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A4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BA0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</w:t>
            </w:r>
          </w:p>
        </w:tc>
        <w:tc>
          <w:tcPr>
            <w:tcW w:w="76" w:type="pct"/>
            <w:vAlign w:val="center"/>
            <w:hideMark/>
          </w:tcPr>
          <w:p w14:paraId="1F63D557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A2D839A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159B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C6C4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61C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AB5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5.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19B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5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72C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E1F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0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420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923A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2D2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76" w:type="pct"/>
            <w:vAlign w:val="center"/>
            <w:hideMark/>
          </w:tcPr>
          <w:p w14:paraId="21E285A3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3FF243BA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E661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59B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9C8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686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A88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577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908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266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D5E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C7A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</w:t>
            </w:r>
          </w:p>
        </w:tc>
        <w:tc>
          <w:tcPr>
            <w:tcW w:w="76" w:type="pct"/>
            <w:vAlign w:val="center"/>
            <w:hideMark/>
          </w:tcPr>
          <w:p w14:paraId="22DAD38B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2E2F206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D144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D71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76A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E03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.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B29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D9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FA8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D0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5BF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38A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14:paraId="6EE8C538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6514661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BB39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430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8DA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F98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.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1F3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6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53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096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9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E12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47C9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8AC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14:paraId="612151F0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30D1C70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5E5D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FA1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I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0D4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B92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6.4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153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.14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999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8/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9E0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7.2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7B9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4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31E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DB5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14:paraId="248C2E1D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8F341FA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D561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CCEE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5B3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45D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32.9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488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8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B4E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468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3.9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74C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5BF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27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</w:t>
            </w:r>
          </w:p>
        </w:tc>
        <w:tc>
          <w:tcPr>
            <w:tcW w:w="76" w:type="pct"/>
            <w:vAlign w:val="center"/>
            <w:hideMark/>
          </w:tcPr>
          <w:p w14:paraId="6924EF0A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85C5086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6EA8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837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8C2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BF6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9.2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FF2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51C6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074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0.2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747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0203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2C3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</w:t>
            </w:r>
          </w:p>
        </w:tc>
        <w:tc>
          <w:tcPr>
            <w:tcW w:w="76" w:type="pct"/>
            <w:vAlign w:val="center"/>
            <w:hideMark/>
          </w:tcPr>
          <w:p w14:paraId="22AD95E6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2131BF2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A18D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F8B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83A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72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5.6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873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2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AD0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EF4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6.3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B1A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7AF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BA1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</w:t>
            </w:r>
          </w:p>
        </w:tc>
        <w:tc>
          <w:tcPr>
            <w:tcW w:w="76" w:type="pct"/>
            <w:vAlign w:val="center"/>
            <w:hideMark/>
          </w:tcPr>
          <w:p w14:paraId="12EB907F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87171F4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3FB8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C05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69D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5B5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21.4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FAF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8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B5C4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D58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2.3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3A1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580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C07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</w:t>
            </w:r>
          </w:p>
        </w:tc>
        <w:tc>
          <w:tcPr>
            <w:tcW w:w="76" w:type="pct"/>
            <w:vAlign w:val="center"/>
            <w:hideMark/>
          </w:tcPr>
          <w:p w14:paraId="597C8119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26CF72B4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D574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72F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4E7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F1D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6.9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967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841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E0D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7.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7A9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B3B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3F4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</w:p>
        </w:tc>
        <w:tc>
          <w:tcPr>
            <w:tcW w:w="76" w:type="pct"/>
            <w:vAlign w:val="center"/>
            <w:hideMark/>
          </w:tcPr>
          <w:p w14:paraId="287B8CA6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F51E703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0384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1AA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E26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D85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12.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828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B8C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68D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2.6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D35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ACFD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8B1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  <w:tc>
          <w:tcPr>
            <w:tcW w:w="76" w:type="pct"/>
            <w:vAlign w:val="center"/>
            <w:hideMark/>
          </w:tcPr>
          <w:p w14:paraId="189676A2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731A17B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846D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7D6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7CF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9B9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-6.4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247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6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86B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3D3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8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B89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7F3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15B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14:paraId="5BFE55E2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B14DF31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CD87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9B6A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376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0A8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537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1596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196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A0F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289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4B4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9</w:t>
            </w:r>
          </w:p>
        </w:tc>
        <w:tc>
          <w:tcPr>
            <w:tcW w:w="76" w:type="pct"/>
            <w:vAlign w:val="center"/>
            <w:hideMark/>
          </w:tcPr>
          <w:p w14:paraId="04F3E13F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2838ABB9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322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291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348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50F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.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2FA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9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3FE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D6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9B1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10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2E7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</w:t>
            </w:r>
          </w:p>
        </w:tc>
        <w:tc>
          <w:tcPr>
            <w:tcW w:w="76" w:type="pct"/>
            <w:vAlign w:val="center"/>
            <w:hideMark/>
          </w:tcPr>
          <w:p w14:paraId="4628D9CF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31D29BF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0A3A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60D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C94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EEF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.5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D78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D5F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DF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A28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AC7B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C96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  <w:tc>
          <w:tcPr>
            <w:tcW w:w="76" w:type="pct"/>
            <w:vAlign w:val="center"/>
            <w:hideMark/>
          </w:tcPr>
          <w:p w14:paraId="2BBAA181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5748850" w14:textId="77777777" w:rsidTr="00E92D6E">
        <w:trPr>
          <w:trHeight w:val="447"/>
        </w:trPr>
        <w:tc>
          <w:tcPr>
            <w:tcW w:w="8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453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umber of APs</w:t>
            </w: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42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I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6B9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1D0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A22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BC9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CCB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61F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0FE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3D4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14:paraId="30B4718A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EBEFFAF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1BF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71D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A3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EFB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70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0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074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65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B08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30D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BE1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14:paraId="3F0004A5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C82D12C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E34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3A4D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8C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274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9EE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7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4715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C84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5C6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CB2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D0E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</w:t>
            </w:r>
          </w:p>
        </w:tc>
        <w:tc>
          <w:tcPr>
            <w:tcW w:w="76" w:type="pct"/>
            <w:vAlign w:val="center"/>
            <w:hideMark/>
          </w:tcPr>
          <w:p w14:paraId="15CC5FC5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6734FF5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5F3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F5A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D8F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7EE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.9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929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9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B48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5E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714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494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AB4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14:paraId="65804F69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6B454E4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113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35E9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AB6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85D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C47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211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102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7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9D7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22D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83E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</w:t>
            </w:r>
          </w:p>
        </w:tc>
        <w:tc>
          <w:tcPr>
            <w:tcW w:w="76" w:type="pct"/>
            <w:vAlign w:val="center"/>
            <w:hideMark/>
          </w:tcPr>
          <w:p w14:paraId="76C4CB33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9B4D92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9A84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E34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87F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FE5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4F0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6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CB2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E67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8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09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560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3E9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</w:t>
            </w:r>
          </w:p>
        </w:tc>
        <w:tc>
          <w:tcPr>
            <w:tcW w:w="76" w:type="pct"/>
            <w:vAlign w:val="center"/>
            <w:hideMark/>
          </w:tcPr>
          <w:p w14:paraId="74F081EA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B285678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BA3C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F7B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DD7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BC8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63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5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C5E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12C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7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410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0F0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27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  <w:tc>
          <w:tcPr>
            <w:tcW w:w="76" w:type="pct"/>
            <w:vAlign w:val="center"/>
            <w:hideMark/>
          </w:tcPr>
          <w:p w14:paraId="4A2A1304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23178E6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278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B85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9CB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4B1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.6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5A9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4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68D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B27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2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34E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9DC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613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</w:t>
            </w:r>
          </w:p>
        </w:tc>
        <w:tc>
          <w:tcPr>
            <w:tcW w:w="76" w:type="pct"/>
            <w:vAlign w:val="center"/>
            <w:hideMark/>
          </w:tcPr>
          <w:p w14:paraId="523D3BF1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536B37A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DC0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F06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BDA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EE7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BD7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0AE2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479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416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FCE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165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  <w:tc>
          <w:tcPr>
            <w:tcW w:w="76" w:type="pct"/>
            <w:vAlign w:val="center"/>
            <w:hideMark/>
          </w:tcPr>
          <w:p w14:paraId="5821012B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48B882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158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BD7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C3B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FC4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.4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FD7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0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B27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B4C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8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AE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102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812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76" w:type="pct"/>
            <w:vAlign w:val="center"/>
            <w:hideMark/>
          </w:tcPr>
          <w:p w14:paraId="5DA1000B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03FD5D3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3180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D3C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B14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285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78B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B54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AE6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D9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278F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8A4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  <w:tc>
          <w:tcPr>
            <w:tcW w:w="76" w:type="pct"/>
            <w:vAlign w:val="center"/>
            <w:hideMark/>
          </w:tcPr>
          <w:p w14:paraId="387449CB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9BFD009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ADAC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663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5EF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3E8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DDE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280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B1F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C8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46C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058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6</w:t>
            </w:r>
          </w:p>
        </w:tc>
        <w:tc>
          <w:tcPr>
            <w:tcW w:w="76" w:type="pct"/>
            <w:vAlign w:val="center"/>
            <w:hideMark/>
          </w:tcPr>
          <w:p w14:paraId="75AD05AE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AC1DFF1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AB6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983B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B46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6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EB2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E3D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.26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8F96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F56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36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B3D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34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</w:t>
            </w:r>
          </w:p>
        </w:tc>
        <w:tc>
          <w:tcPr>
            <w:tcW w:w="76" w:type="pct"/>
            <w:vAlign w:val="center"/>
            <w:hideMark/>
          </w:tcPr>
          <w:p w14:paraId="7C70B44D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5055E92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DEA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0FD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I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EDD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548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FF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3FF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/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D6A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467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2AD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/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0C6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14:paraId="10F43E44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0E90A472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AC6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C3F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F1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1A1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871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6EC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621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442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7BB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C6E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9999</w:t>
            </w:r>
          </w:p>
        </w:tc>
        <w:tc>
          <w:tcPr>
            <w:tcW w:w="76" w:type="pct"/>
            <w:vAlign w:val="center"/>
            <w:hideMark/>
          </w:tcPr>
          <w:p w14:paraId="1E3912BD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39BE5416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5D5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6A7B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4B3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0D5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CD0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D3F4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958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743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292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F92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  <w:tc>
          <w:tcPr>
            <w:tcW w:w="76" w:type="pct"/>
            <w:vAlign w:val="center"/>
            <w:hideMark/>
          </w:tcPr>
          <w:p w14:paraId="05D7900F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4AD403B1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922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CAE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70A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F4B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CFF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04C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7D6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22E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770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F3D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</w:t>
            </w:r>
          </w:p>
        </w:tc>
        <w:tc>
          <w:tcPr>
            <w:tcW w:w="76" w:type="pct"/>
            <w:vAlign w:val="center"/>
            <w:hideMark/>
          </w:tcPr>
          <w:p w14:paraId="2901F300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BEEEE7F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7C1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293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F8E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5CB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57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F12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74F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A44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50B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98A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76" w:type="pct"/>
            <w:vAlign w:val="center"/>
            <w:hideMark/>
          </w:tcPr>
          <w:p w14:paraId="2F564702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2338F52C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3EA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4F3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631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2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5EF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5D3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68D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DF3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2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DB4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14FB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46D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14:paraId="2957AA9C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CFEF5FB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4BE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7FD7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CE4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B87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517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91E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1EC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27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8BF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733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76" w:type="pct"/>
            <w:vAlign w:val="center"/>
            <w:hideMark/>
          </w:tcPr>
          <w:p w14:paraId="0094F170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5C18E7B9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830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E86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B19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3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04B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A02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548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A10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0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139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7220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694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76" w:type="pct"/>
            <w:vAlign w:val="center"/>
            <w:hideMark/>
          </w:tcPr>
          <w:p w14:paraId="08631492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26BD6C78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97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F85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2F5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F65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4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653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CC7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CB9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886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91C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B8F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</w:t>
            </w:r>
          </w:p>
        </w:tc>
        <w:tc>
          <w:tcPr>
            <w:tcW w:w="76" w:type="pct"/>
            <w:vAlign w:val="center"/>
            <w:hideMark/>
          </w:tcPr>
          <w:p w14:paraId="3DA2B9C4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2474B2F4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106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C62C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659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4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E7E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6C2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2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F41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69ED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9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679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D21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913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  <w:tc>
          <w:tcPr>
            <w:tcW w:w="76" w:type="pct"/>
            <w:vAlign w:val="center"/>
            <w:hideMark/>
          </w:tcPr>
          <w:p w14:paraId="189EF048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67482C0B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085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D94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6E2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F92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3A5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5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E80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5F3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3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630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E27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417B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</w:t>
            </w:r>
          </w:p>
        </w:tc>
        <w:tc>
          <w:tcPr>
            <w:tcW w:w="76" w:type="pct"/>
            <w:vAlign w:val="center"/>
            <w:hideMark/>
          </w:tcPr>
          <w:p w14:paraId="1C0AD989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7B7751D5" w14:textId="77777777" w:rsidTr="00E92D6E">
        <w:trPr>
          <w:trHeight w:val="447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E8294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446C6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000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5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090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399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1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47B3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8E0C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2B0A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FFD1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EF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5</w:t>
            </w:r>
          </w:p>
        </w:tc>
        <w:tc>
          <w:tcPr>
            <w:tcW w:w="76" w:type="pct"/>
            <w:vAlign w:val="center"/>
            <w:hideMark/>
          </w:tcPr>
          <w:p w14:paraId="3FFD822A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92D6E" w:rsidRPr="00837E53" w14:paraId="107A23E2" w14:textId="77777777" w:rsidTr="00E92D6E">
        <w:trPr>
          <w:trHeight w:val="448"/>
        </w:trPr>
        <w:tc>
          <w:tcPr>
            <w:tcW w:w="8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4AA5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75EF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0B12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6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82B0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3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68E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4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9DB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64F9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.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8917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8</w:t>
            </w:r>
          </w:p>
        </w:tc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E8A8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62CE" w14:textId="77777777" w:rsidR="00837E53" w:rsidRPr="00837E53" w:rsidRDefault="00837E53" w:rsidP="00837E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7E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</w:p>
        </w:tc>
        <w:tc>
          <w:tcPr>
            <w:tcW w:w="76" w:type="pct"/>
            <w:vAlign w:val="center"/>
            <w:hideMark/>
          </w:tcPr>
          <w:p w14:paraId="41E53048" w14:textId="77777777" w:rsidR="00837E53" w:rsidRPr="00837E53" w:rsidRDefault="00837E53" w:rsidP="00837E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38BF53E4" w14:textId="77777777" w:rsidR="006F5669" w:rsidRPr="006F5669" w:rsidRDefault="006F5669" w:rsidP="006F5669"/>
    <w:sectPr w:rsidR="006F5669" w:rsidRPr="006F5669" w:rsidSect="001D2E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69"/>
    <w:rsid w:val="001D2E3D"/>
    <w:rsid w:val="006A57E7"/>
    <w:rsid w:val="006F5669"/>
    <w:rsid w:val="0077010A"/>
    <w:rsid w:val="00837E53"/>
    <w:rsid w:val="00862AB8"/>
    <w:rsid w:val="00B1163A"/>
    <w:rsid w:val="00BA0E4F"/>
    <w:rsid w:val="00D67A02"/>
    <w:rsid w:val="00E9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951D"/>
  <w15:chartTrackingRefBased/>
  <w15:docId w15:val="{C4124FA9-2D2B-9249-952C-8879580B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F5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9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ezzi</dc:creator>
  <cp:keywords/>
  <dc:description/>
  <cp:lastModifiedBy>Victor,Maria Flora</cp:lastModifiedBy>
  <cp:revision>6</cp:revision>
  <dcterms:created xsi:type="dcterms:W3CDTF">2023-10-06T08:44:00Z</dcterms:created>
  <dcterms:modified xsi:type="dcterms:W3CDTF">2024-02-18T07:26:00Z</dcterms:modified>
</cp:coreProperties>
</file>